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6"/>
        <w:gridCol w:w="587"/>
        <w:gridCol w:w="11361"/>
        <w:gridCol w:w="159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sz w:val="18"/>
                <w:szCs w:val="18"/>
              </w:rPr>
              <w:t>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1 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default" w:ascii="Arial" w:hAnsi="Arial" w:cs="Arial"/>
                <w:sz w:val="18"/>
                <w:szCs w:val="18"/>
                <w:lang w:val="en-US" w:eastAsia="zh-CN"/>
              </w:rPr>
              <w:t>2 BACKGROUN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2.3 Eligibility criter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2.1 Search strateg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2.1 Search strateg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highlight w:val="none"/>
                <w:lang w:val="en-US" w:eastAsia="zh-CN"/>
              </w:rPr>
              <w:t>3.2.2 Selection proc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2.4 Data extra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2.4 Data extra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3.2.4 Data extra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2.5 Quality apprais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N/A</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1" w:name="OLE_LINK3"/>
            <w:r>
              <w:rPr>
                <w:rFonts w:hint="eastAsia" w:ascii="Arial" w:hAnsi="Arial" w:eastAsia="宋体" w:cs="Arial"/>
                <w:color w:val="auto"/>
                <w:sz w:val="18"/>
                <w:szCs w:val="18"/>
                <w:lang w:val="en-US" w:eastAsia="zh-CN"/>
              </w:rPr>
              <w:t>N/A</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3.2.6 Thematic extraction and cluster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4 RESULT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4.2 Characteristics of the tool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4.1 Quality appraisal result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3 Thematic extraction and clustering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highlight w:val="none"/>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1 Quality appraisal results</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2 Characteristics of the too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 DISCUSSION</w:t>
            </w:r>
            <w:bookmarkStart w:id="2" w:name="_GoBack"/>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4 Limita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4 Limita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Conclusion and implica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w:t>
            </w:r>
            <w:r>
              <w:rPr>
                <w:rFonts w:hint="eastAsia" w:ascii="Arial" w:hAnsi="Arial" w:cs="Arial"/>
                <w:color w:val="auto"/>
                <w:sz w:val="18"/>
                <w:szCs w:val="18"/>
              </w:rPr>
              <w:t>ain document</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40502020204"/>
    <w:charset w:val="00"/>
    <w:family w:val="swiss"/>
    <w:pitch w:val="default"/>
    <w:sig w:usb0="8100AAF7" w:usb1="0000807B" w:usb2="00000008" w:usb3="00000000" w:csb0="6000009F" w:csb1="FFFF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SnapToGridInCell/>
    <w:selectFldWithFirstOrLastChar/>
    <w:useWord2002TableStyle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jhmNWZjNjZhODYwN2Q0ZjY1ZGJkOTliNWVmNjNkODA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9A55A0"/>
    <w:rsid w:val="03D2198D"/>
    <w:rsid w:val="0CF54541"/>
    <w:rsid w:val="122416FE"/>
    <w:rsid w:val="13F54F8D"/>
    <w:rsid w:val="2695294A"/>
    <w:rsid w:val="2E6B420B"/>
    <w:rsid w:val="2F601055"/>
    <w:rsid w:val="309F54FE"/>
    <w:rsid w:val="31F73C48"/>
    <w:rsid w:val="37272C99"/>
    <w:rsid w:val="45764361"/>
    <w:rsid w:val="4803728C"/>
    <w:rsid w:val="485B3FD3"/>
    <w:rsid w:val="49A34A17"/>
    <w:rsid w:val="62BF4D5A"/>
    <w:rsid w:val="65D33E68"/>
    <w:rsid w:val="683D476F"/>
    <w:rsid w:val="6ADA17BB"/>
    <w:rsid w:val="6AF60B92"/>
    <w:rsid w:val="6D025BD9"/>
    <w:rsid w:val="6F463C4D"/>
    <w:rsid w:val="7420296E"/>
    <w:rsid w:val="75B66966"/>
    <w:rsid w:val="7623204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15</Words>
  <Characters>6258</Characters>
  <Lines>49</Lines>
  <Paragraphs>14</Paragraphs>
  <TotalTime>2</TotalTime>
  <ScaleCrop>false</ScaleCrop>
  <LinksUpToDate>false</LinksUpToDate>
  <CharactersWithSpaces>7232</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y</cp:lastModifiedBy>
  <cp:lastPrinted>2020-11-24T03:02:00Z</cp:lastPrinted>
  <dcterms:modified xsi:type="dcterms:W3CDTF">2023-05-23T09:07:20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A71CCAE00BD442991E5612BB86B5499</vt:lpwstr>
  </property>
</Properties>
</file>